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Differential conservation of </w:t>
      </w:r>
      <w:r>
        <w:rPr>
          <w:rFonts w:cs="Arial" w:ascii="Arial" w:hAnsi="Arial"/>
          <w:i/>
        </w:rPr>
        <w:t>Chordopoxirinae</w:t>
      </w:r>
      <w:r>
        <w:rPr>
          <w:rFonts w:cs="Arial" w:ascii="Arial" w:hAnsi="Arial"/>
        </w:rPr>
        <w:t xml:space="preserve"> RR</w:t>
      </w:r>
      <w:r>
        <w:rPr/>
        <w:t xml:space="preserve"> genes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760"/>
        <w:gridCol w:w="762"/>
        <w:gridCol w:w="762"/>
        <w:gridCol w:w="4179"/>
      </w:tblGrid>
      <w:tr>
        <w:trPr/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u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1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2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K</w:t>
            </w:r>
          </w:p>
        </w:tc>
        <w:tc>
          <w:tcPr>
            <w:tcW w:w="4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Example Species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</w:rPr>
              <w:t>(A+T%)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rthopoxvirus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1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CV (66.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PV (66.9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TV (66.7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V (67.3)</w:t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uipoxvirus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XV (72.6)</w:t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Yatapoxvirus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NV (73.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DV (73.0)</w:t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eporipoxvirus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XV (56.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FV (60.5)</w:t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pripoxvirus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PV (74.7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PV (75.0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DV (74.8)</w:t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ervidpoxvirus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PV (73.8)</w:t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vipoxvirus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+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PV (69.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PV (69.6)</w:t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olluscipoxvirus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V (35.6)</w:t>
            </w:r>
          </w:p>
        </w:tc>
      </w:tr>
      <w:tr>
        <w:trPr/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arapoxvirus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FV (35.6)</w:t>
            </w:r>
          </w:p>
        </w:tc>
      </w:tr>
      <w:tr>
        <w:trPr/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assified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1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V (38.8)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HSPV contains a fragmented R1 gene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Tulman&lt;/Author&gt;&lt;Year&gt;2006&lt;/Year&gt;&lt;RecNum&gt;18940&lt;/RecNum&gt;&lt;record&gt;&lt;rec-number&gt;18940&lt;/rec-number&gt;&lt;foreign-keys&gt;&lt;key app="EN" db-id="02w0xftvc20aave9re8p9pvvtx0pexeer2ft"&gt;18940&lt;/key&gt;&lt;/foreign-keys&gt;&lt;ref-type name="Journal Article"&gt;17&lt;/ref-type&gt;&lt;contributors&gt;&lt;authors&gt;&lt;author&gt;Tulman, E. R.&lt;/author&gt;&lt;author&gt;Delhon, G.&lt;/author&gt;&lt;author&gt;Afonso, C. L.&lt;/author&gt;&lt;author&gt;Lu, Z.&lt;/author&gt;&lt;author&gt;Zsak, L.&lt;/author&gt;&lt;author&gt;Sandybaev, N. T.&lt;/author&gt;&lt;author&gt;Kerembekova, U. Z.&lt;/author&gt;&lt;author&gt;Zaitsev, V. L.&lt;/author&gt;&lt;author&gt;Kutish, G. F.&lt;/author&gt;&lt;author&gt;Rock, D. L.&lt;/author&gt;&lt;/authors&gt;&lt;/contributors&gt;&lt;auth-address&gt;Plum Island Animal Disease Center, Agricultural Research Service, United States Department of Agriculture, Greenport, NY 11944, USA.&lt;/auth-address&gt;&lt;titles&gt;&lt;title&gt;Genome of horsepox virus&lt;/title&gt;&lt;secondary-title&gt;J Virol&lt;/secondary-title&gt;&lt;/titles&gt;&lt;periodical&gt;&lt;full-title&gt;J Virol&lt;/full-title&gt;&lt;/periodical&gt;&lt;pages&gt;9244-58&lt;/pages&gt;&lt;volume&gt;80&lt;/volume&gt;&lt;number&gt;18&lt;/number&gt;&lt;edition&gt;2006/08/31&lt;/edition&gt;&lt;keywords&gt;&lt;keyword&gt;Animals&lt;/keyword&gt;&lt;keyword&gt;Cloning, Molecular&lt;/keyword&gt;&lt;keyword&gt;Cowpox virus/genetics&lt;/keyword&gt;&lt;keyword&gt;DNA, Viral&lt;/keyword&gt;&lt;keyword&gt;*Genome, Viral&lt;/keyword&gt;&lt;keyword&gt;Horses&lt;/keyword&gt;&lt;keyword&gt;Models, Genetic&lt;/keyword&gt;&lt;keyword&gt;Molecular Sequence Data&lt;/keyword&gt;&lt;keyword&gt;Open Reading Frames&lt;/keyword&gt;&lt;keyword&gt;Phenotype&lt;/keyword&gt;&lt;keyword&gt;Phylogeny&lt;/keyword&gt;&lt;keyword&gt;Vaccinia virus/*genetics&lt;/keyword&gt;&lt;keyword&gt;Variola virus/genetics&lt;/keyword&gt;&lt;keyword&gt;Viruses/*genetics&lt;/keyword&gt;&lt;/keywords&gt;&lt;dates&gt;&lt;year&gt;2006&lt;/year&gt;&lt;pub-dates&gt;&lt;date&gt;Sep&lt;/date&gt;&lt;/pub-dates&gt;&lt;/dates&gt;&lt;isbn&gt;0022-538X (Print)&lt;/isbn&gt;&lt;accession-num&gt;16940536&lt;/accession-num&gt;&lt;urls&gt;&lt;related-urls&gt;&lt;url&gt;http://www.ncbi.nlm.nih.gov/entrez/query.fcgi?cmd=Retrieve&amp;amp;db=PubMed&amp;amp;dopt=Citation&amp;amp;list_uids=16940536&lt;/url&gt;&lt;/related-urls&gt;&lt;/urls&gt;&lt;custom2&gt;1563943&lt;/custom2&gt;&lt;electronic-resource-num&gt;80/18/9244 [pii]&amp;#xD;10.1128/JVI.00945-06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[80]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FPV contains a fragmented R2 gene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Tulman&lt;/Author&gt;&lt;Year&gt;2004&lt;/Year&gt;&lt;RecNum&gt;3222&lt;/RecNum&gt;&lt;record&gt;&lt;rec-number&gt;3222&lt;/rec-number&gt;&lt;foreign-keys&gt;&lt;key app="EN" db-id="02w0xftvc20aave9re8p9pvvtx0pexeer2ft"&gt;3222&lt;/key&gt;&lt;/foreign-keys&gt;&lt;ref-type name="Journal Article"&gt;17&lt;/ref-type&gt;&lt;contributors&gt;&lt;authors&gt;&lt;author&gt;Tulman, E. R.&lt;/author&gt;&lt;author&gt;Afonso, C. L.&lt;/author&gt;&lt;author&gt;Lu, Z.&lt;/author&gt;&lt;author&gt;Zsak, L.&lt;/author&gt;&lt;author&gt;Kutish, G. F.&lt;/author&gt;&lt;author&gt;Rock, D. L.&lt;/author&gt;&lt;/authors&gt;&lt;/contributors&gt;&lt;auth-address&gt;Plum Island Animal Disease Center, Agricultural Research Service, U.S. Department of Agriculture, Greenport, New York 11944, USA.&lt;/auth-address&gt;&lt;titles&gt;&lt;title&gt;The genome of canarypox virus&lt;/title&gt;&lt;secondary-title&gt;J Virol&lt;/secondary-title&gt;&lt;/titles&gt;&lt;periodical&gt;&lt;full-title&gt;J Virol&lt;/full-title&gt;&lt;/periodical&gt;&lt;pages&gt;353-66&lt;/pages&gt;&lt;volume&gt;78&lt;/volume&gt;&lt;number&gt;1&lt;/number&gt;&lt;edition&gt;2003/12/13&lt;/edition&gt;&lt;keywords&gt;&lt;keyword&gt;Animals&lt;/keyword&gt;&lt;keyword&gt;Canarypox virus/*genetics&lt;/keyword&gt;&lt;keyword&gt;Chick Embryo&lt;/keyword&gt;&lt;keyword&gt;Cloning, Molecular&lt;/keyword&gt;&lt;keyword&gt;*Genome, Viral&lt;/keyword&gt;&lt;keyword&gt;Molecular Sequence Data&lt;/keyword&gt;&lt;keyword&gt;Open Reading Frames/genetics&lt;/keyword&gt;&lt;keyword&gt;*Sequence Analysis, DNA&lt;/keyword&gt;&lt;keyword&gt;Viral Proteins/*genetics/metabolism&lt;/keyword&gt;&lt;/keywords&gt;&lt;dates&gt;&lt;year&gt;2004&lt;/year&gt;&lt;pub-dates&gt;&lt;date&gt;Jan&lt;/date&gt;&lt;/pub-dates&gt;&lt;/dates&gt;&lt;isbn&gt;0022-538X (Print)&lt;/isbn&gt;&lt;accession-num&gt;14671117&lt;/accession-num&gt;&lt;urls&gt;&lt;related-urls&gt;&lt;url&gt;http://www.ncbi.nlm.nih.gov/entrez/query.fcgi?cmd=Retrieve&amp;amp;db=PubMed&amp;amp;dopt=Citation&amp;amp;list_uids=14671117&lt;/url&gt;&lt;/related-urls&gt;&lt;/urls&gt;&lt;custom2&gt;303417&lt;/custom2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[111]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“</w:t>
      </w:r>
      <w:r>
        <w:rPr>
          <w:rFonts w:cs="Arial" w:ascii="Arial" w:hAnsi="Arial"/>
          <w:sz w:val="20"/>
          <w:szCs w:val="20"/>
        </w:rPr>
        <w:t>+” Indicates presence and “-” indicates absence of indicated RR genes in viral genomes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Example species of indicated genera are given along with average genome A+T content (expressed as a percentage) using Viral Genome Organizer nucleotide content tool for complete genomes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Upton&lt;/Author&gt;&lt;Year&gt;2000&lt;/Year&gt;&lt;RecNum&gt;22691&lt;/RecNum&gt;&lt;record&gt;&lt;rec-number&gt;22691&lt;/rec-number&gt;&lt;foreign-keys&gt;&lt;key app="EN" db-id="02w0xftvc20aave9re8p9pvvtx0pexeer2ft"&gt;22691&lt;/key&gt;&lt;/foreign-keys&gt;&lt;ref-type name="Journal Article"&gt;17&lt;/ref-type&gt;&lt;contributors&gt;&lt;authors&gt;&lt;author&gt;Upton, C.&lt;/author&gt;&lt;author&gt;Hogg, D.&lt;/author&gt;&lt;author&gt;Perrin, D.&lt;/author&gt;&lt;author&gt;Boone, M.&lt;/author&gt;&lt;author&gt;Harris, N. L.&lt;/author&gt;&lt;/authors&gt;&lt;/contributors&gt;&lt;auth-address&gt;Department of Biochemistry and Microbiology, University of Victoria, 150 Petch Building, PO Box 3055, V8W 3P6, Victoria, BC, Canada. cupton@uvic.ca&lt;/auth-address&gt;&lt;titles&gt;&lt;title&gt;Viral genome organizer: a system for analyzing complete viral genomes&lt;/title&gt;&lt;secondary-title&gt;Virus Res&lt;/secondary-title&gt;&lt;/titles&gt;&lt;periodical&gt;&lt;full-title&gt;Virus Res&lt;/full-title&gt;&lt;/periodical&gt;&lt;pages&gt;55-64&lt;/pages&gt;&lt;volume&gt;70&lt;/volume&gt;&lt;number&gt;1-2&lt;/number&gt;&lt;edition&gt;2000/11/14&lt;/edition&gt;&lt;keywords&gt;&lt;keyword&gt;*Databases, Factual&lt;/keyword&gt;&lt;keyword&gt;*Genes, Viral&lt;/keyword&gt;&lt;keyword&gt;*Genome, Viral&lt;/keyword&gt;&lt;keyword&gt;Internet&lt;/keyword&gt;&lt;keyword&gt;*Sequence Analysis, DNA&lt;/keyword&gt;&lt;/keywords&gt;&lt;dates&gt;&lt;year&gt;2000&lt;/year&gt;&lt;pub-dates&gt;&lt;date&gt;Sep&lt;/date&gt;&lt;/pub-dates&gt;&lt;/dates&gt;&lt;isbn&gt;0168-1702 (Print)&lt;/isbn&gt;&lt;accession-num&gt;11074125&lt;/accession-num&gt;&lt;urls&gt;&lt;related-urls&gt;&lt;url&gt;http://www.ncbi.nlm.nih.gov/entrez/query.fcgi?cmd=Retrieve&amp;amp;db=PubMed&amp;amp;dopt=Citation&amp;amp;list_uids=11074125&lt;/url&gt;&lt;/related-urls&gt;&lt;/urls&gt;&lt;electronic-resource-num&gt;S0168-1702(00)00210-0 [pii]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[112]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>Abbreviations: VACV, vaccinia virus; HSPV, horsepox virus; TATV, taterapox virus; VARV, variola virus; SPXV, swinepox virus; tanapox virus; yaba-like disease virus; MYXV, myxoma virus; SFV, Shope fibroma virus; GTPV, goatpox virus; SPPV, sheeppox virus; LSDV, lumpy skin disease virus; DPV, deerpox virus; FPV, fowlpox virus; CNPV, canarypox virus; MCV, molluscum contagiosum; ORFV, orf virus; CRV, crocodilepox viru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4:35:00Z</dcterms:created>
  <dc:creator>Don Gammon</dc:creator>
  <dc:description/>
  <cp:keywords/>
  <dc:language>en-US</dc:language>
  <cp:lastModifiedBy>Don Gammon</cp:lastModifiedBy>
  <dcterms:modified xsi:type="dcterms:W3CDTF">2010-05-28T01:27:00Z</dcterms:modified>
  <cp:revision>2</cp:revision>
  <dc:subject/>
  <dc:title>Table S1</dc:title>
</cp:coreProperties>
</file>